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AD3D2" w14:textId="1C2A23B5" w:rsidR="0036451D" w:rsidRPr="0036451D" w:rsidRDefault="0036451D" w:rsidP="0036451D">
      <w:r w:rsidRPr="0036451D">
        <w:t>&gt;</w:t>
      </w:r>
      <w:r w:rsidR="00790F37">
        <w:t>Reference</w:t>
      </w:r>
      <w:r w:rsidRPr="0036451D">
        <w:t xml:space="preserve"> - Borrelia burgdorferi sensu stricto (P1G)</w:t>
      </w:r>
    </w:p>
    <w:p w14:paraId="4E4D0C9C" w14:textId="77777777" w:rsidR="0036451D" w:rsidRPr="0036451D" w:rsidRDefault="0036451D" w:rsidP="0036451D">
      <w:r w:rsidRPr="0036451D">
        <w:t>ATGTCTTTTTCAAGAAGACCAAAGGTTACTAAGTCAGACATTGTTGATCAAATATCTTTGAATATTAAAAATAATAATCTGAAATTAGAAAAAAAATACATAAGACTTGTAATAGATGCTTTTTTTGAAGAGCTTAA</w:t>
      </w:r>
    </w:p>
    <w:p w14:paraId="7CE99708" w14:textId="38F99D87" w:rsidR="0036451D" w:rsidRPr="0036451D" w:rsidRDefault="0036451D" w:rsidP="0036451D">
      <w:r w:rsidRPr="0036451D">
        <w:t>&gt;</w:t>
      </w:r>
      <w:r w:rsidR="00790F37">
        <w:t>Reference</w:t>
      </w:r>
      <w:r w:rsidRPr="0036451D">
        <w:t xml:space="preserve"> - Borrelia burgdorferi sensu stricto (IP3)</w:t>
      </w:r>
    </w:p>
    <w:p w14:paraId="2854105C" w14:textId="77777777" w:rsidR="0036451D" w:rsidRPr="0036451D" w:rsidRDefault="0036451D" w:rsidP="0036451D">
      <w:r w:rsidRPr="0036451D">
        <w:t>ATGTCTTTTTCAAGAAGACCAAAGGTTACTAAGTCAGACATTGTTGATCAAATATCTTTGAATATTAAAAATAATAATCTGAAATTAGAAAAAAAATACATAAGACTTGTAATAGATGCTTTTTTTGAAGAGCTTAA</w:t>
      </w:r>
    </w:p>
    <w:p w14:paraId="3C04560A" w14:textId="0563EC0C" w:rsidR="0036451D" w:rsidRPr="0036451D" w:rsidRDefault="0036451D" w:rsidP="0036451D">
      <w:r w:rsidRPr="0036451D">
        <w:t>&gt;</w:t>
      </w:r>
      <w:r w:rsidR="00790F37">
        <w:t>Reference</w:t>
      </w:r>
      <w:r w:rsidRPr="0036451D">
        <w:t xml:space="preserve"> - Borrelia garinii (PBi)</w:t>
      </w:r>
    </w:p>
    <w:p w14:paraId="0D659574" w14:textId="77777777" w:rsidR="0036451D" w:rsidRPr="0036451D" w:rsidRDefault="0036451D" w:rsidP="0036451D">
      <w:r w:rsidRPr="0036451D">
        <w:t>ATGTCTTTTTCAAGAAGACCGAAGATTACTAAATCAGATATTGTTGATCAAATATCTTTGAATATTAGAAATAATAATCTAAAATTAGAAAAAAAATACATAAGGCTCGTAATAGATGCTTTTTTTGAAGAGCTTAA</w:t>
      </w:r>
    </w:p>
    <w:p w14:paraId="0D233220" w14:textId="2AF2B2CE" w:rsidR="0036451D" w:rsidRPr="0036451D" w:rsidRDefault="0036451D" w:rsidP="0036451D">
      <w:r w:rsidRPr="0036451D">
        <w:t>&gt;</w:t>
      </w:r>
      <w:r w:rsidR="00790F37">
        <w:t>Reference</w:t>
      </w:r>
      <w:r w:rsidRPr="0036451D">
        <w:t xml:space="preserve"> - Borrelia garinii (VS102)</w:t>
      </w:r>
    </w:p>
    <w:p w14:paraId="1A46A4D5" w14:textId="77777777" w:rsidR="0036451D" w:rsidRPr="0036451D" w:rsidRDefault="0036451D" w:rsidP="0036451D">
      <w:r w:rsidRPr="0036451D">
        <w:t>ATGTCTTTTTCAAGAAGACCGAAGATTACTAAATCAGATATTGTTGATCAAATATCTTTGAATATTAGAAATAATAATCTAAAATTAGAAAAAAAATACATAAGACTCGTAATAGATGCTTTTTTTGAAGAGCTTAA</w:t>
      </w:r>
    </w:p>
    <w:p w14:paraId="232E437E" w14:textId="2759A62C" w:rsidR="0036451D" w:rsidRPr="0036451D" w:rsidRDefault="0036451D" w:rsidP="0036451D">
      <w:r w:rsidRPr="0036451D">
        <w:t>&gt;</w:t>
      </w:r>
      <w:r w:rsidR="00790F37">
        <w:t>Reference</w:t>
      </w:r>
      <w:r w:rsidRPr="0036451D">
        <w:t xml:space="preserve"> - Borrelia afzelii (BO23)</w:t>
      </w:r>
    </w:p>
    <w:p w14:paraId="40DFF085" w14:textId="77777777" w:rsidR="0036451D" w:rsidRPr="0036451D" w:rsidRDefault="0036451D" w:rsidP="0036451D">
      <w:r w:rsidRPr="0036451D">
        <w:t>ATGTCTTTTCCAAGAAGACCAAAGGTTACTAAGTCAGATATTGTTGATCAAATATCTTTGAATATTAGAAATAATAATCTAAAACTAGAAAAAAAATACATAAGACTTGTAATAGATGCTTTTTTTGAAGAGCTTAA</w:t>
      </w:r>
    </w:p>
    <w:p w14:paraId="6A1AFD8C" w14:textId="426CB967" w:rsidR="0036451D" w:rsidRPr="0036451D" w:rsidRDefault="0036451D" w:rsidP="0036451D">
      <w:r w:rsidRPr="0036451D">
        <w:t>&gt;</w:t>
      </w:r>
      <w:r w:rsidR="00790F37">
        <w:t>Reference</w:t>
      </w:r>
      <w:r w:rsidRPr="0036451D">
        <w:t xml:space="preserve"> - Borrelia afzelii (VS461)</w:t>
      </w:r>
    </w:p>
    <w:p w14:paraId="287DDEE5" w14:textId="77777777" w:rsidR="0036451D" w:rsidRPr="0036451D" w:rsidRDefault="0036451D" w:rsidP="0036451D">
      <w:r w:rsidRPr="0036451D">
        <w:t>ATGTCTTTTCCAAGAAGACCAAAGGTTACTAAGTCAGATATTGTTGATCAAATATCTTTGAATATTAGAAATAATAATCTAAAACTAGAAAAAAAATATATAAGACTTGTAATAGATGCTTTTTTTGAAGAGCTTAA</w:t>
      </w:r>
    </w:p>
    <w:p w14:paraId="7FDCB467" w14:textId="1A5C1932" w:rsidR="0036451D" w:rsidRPr="0036451D" w:rsidRDefault="0036451D" w:rsidP="0036451D">
      <w:r w:rsidRPr="0036451D">
        <w:t>&gt;</w:t>
      </w:r>
      <w:r w:rsidR="00790F37">
        <w:t>Reference</w:t>
      </w:r>
      <w:r w:rsidRPr="0036451D">
        <w:t xml:space="preserve"> - Borrelia spielmanii (A14S)</w:t>
      </w:r>
    </w:p>
    <w:p w14:paraId="5101E2FB" w14:textId="77777777" w:rsidR="0036451D" w:rsidRPr="0036451D" w:rsidRDefault="0036451D" w:rsidP="0036451D">
      <w:r w:rsidRPr="0036451D">
        <w:t>ATGTCTTTTTCAAGAAGACCAAAGATTACTAAGTCAGATATTGTTGATCAAATATCTTTAAATATTAGAAATAATAATCTAAAACTAGAAAAAAAATACATAAGACTTGTAATAGATGCTTTTTTTCAAGAGCTTAA</w:t>
      </w:r>
    </w:p>
    <w:p w14:paraId="506D91EC" w14:textId="483836BE" w:rsidR="0036451D" w:rsidRPr="0036451D" w:rsidRDefault="0036451D" w:rsidP="0036451D">
      <w:r w:rsidRPr="0036451D">
        <w:t>&gt;</w:t>
      </w:r>
      <w:r w:rsidR="00790F37">
        <w:t>Reference</w:t>
      </w:r>
      <w:r w:rsidRPr="0036451D">
        <w:t xml:space="preserve"> - Borrelia spielmanii (PZ30802)</w:t>
      </w:r>
    </w:p>
    <w:p w14:paraId="1683E34D" w14:textId="77777777" w:rsidR="0036451D" w:rsidRPr="0036451D" w:rsidRDefault="0036451D" w:rsidP="0036451D">
      <w:r w:rsidRPr="0036451D">
        <w:t>ATGTCTTTTTCAAGAAGACCAAAGATTACTAAGTCAGATATTGTTGATCAAATATCTTTAAATATTAGAAATAATAATCTAAAACTAGAAAAAAAATACATAAGACTTGTAATAGATGCTTTTTTTCAAGAGCTTAA</w:t>
      </w:r>
    </w:p>
    <w:p w14:paraId="5CB3CF45" w14:textId="18B94755" w:rsidR="0036451D" w:rsidRPr="0036451D" w:rsidRDefault="0036451D" w:rsidP="0036451D">
      <w:r w:rsidRPr="0036451D">
        <w:t>&gt;</w:t>
      </w:r>
      <w:r w:rsidR="00790F37">
        <w:t>Reference</w:t>
      </w:r>
      <w:r w:rsidRPr="0036451D">
        <w:t xml:space="preserve"> - Borrelia valaisiana (Am501)</w:t>
      </w:r>
    </w:p>
    <w:p w14:paraId="79238326" w14:textId="77777777" w:rsidR="0036451D" w:rsidRPr="0036451D" w:rsidRDefault="0036451D" w:rsidP="0036451D">
      <w:r w:rsidRPr="0036451D">
        <w:t>ATGTCTTTTCCAAGAAGACCAAAGATTACTAAGTCGGATATTGTTGATCAAATATCTTTGAATATTAGAAATAATAATCTAAAATTAGAAAAAAAATACATAAGACTTGTAATAGATGCTTTTTTTGAAGAGCTTAA</w:t>
      </w:r>
    </w:p>
    <w:p w14:paraId="626B3706" w14:textId="667FBC5B" w:rsidR="0036451D" w:rsidRPr="0036451D" w:rsidRDefault="0036451D" w:rsidP="0036451D">
      <w:r w:rsidRPr="0036451D">
        <w:t>&gt;</w:t>
      </w:r>
      <w:r w:rsidR="00790F37">
        <w:t>Reference</w:t>
      </w:r>
      <w:r w:rsidRPr="0036451D">
        <w:t xml:space="preserve"> - Borrelia valaisiana (M7)</w:t>
      </w:r>
    </w:p>
    <w:p w14:paraId="462AC283" w14:textId="77777777" w:rsidR="0036451D" w:rsidRPr="0036451D" w:rsidRDefault="0036451D" w:rsidP="0036451D">
      <w:r w:rsidRPr="0036451D">
        <w:t>ATGTCTTTTCCAAGAAGACCAAAGATTACTAAGTCAGATATTGTTGATCAAATATCTTTGAATATTAGAAATAATAATCTAAAATTAGAAAAAAAATACATAAGACTTGTAATAGATGCTTTTTTTGAAGAGCTTAA</w:t>
      </w:r>
    </w:p>
    <w:p w14:paraId="7174F38E" w14:textId="734657EF" w:rsidR="0036451D" w:rsidRPr="0036451D" w:rsidRDefault="0036451D" w:rsidP="0036451D">
      <w:r w:rsidRPr="0036451D">
        <w:t>&gt;</w:t>
      </w:r>
      <w:r w:rsidR="00790F37">
        <w:t>Reference</w:t>
      </w:r>
      <w:r w:rsidRPr="0036451D">
        <w:t xml:space="preserve"> - Borrelia lusitaniae (RB-La1N1)</w:t>
      </w:r>
    </w:p>
    <w:p w14:paraId="2EB071DE" w14:textId="77777777" w:rsidR="0036451D" w:rsidRPr="0036451D" w:rsidRDefault="0036451D" w:rsidP="0036451D">
      <w:r w:rsidRPr="0036451D">
        <w:t>ATGTCTTTTCCAAGAAGGCCAAAGGTTACTAAGTCAGATGTTGTTAATCAAATATCTTTAAATATTAGAAATAATAATCTAAAGCTAGAAAAAAAATACATAAGACTTGTAATAGATGCTTTTTTTGAAGAGCTTAA</w:t>
      </w:r>
    </w:p>
    <w:p w14:paraId="420D1F0D" w14:textId="10D2A1EC" w:rsidR="0036451D" w:rsidRPr="0036451D" w:rsidRDefault="0036451D" w:rsidP="0036451D">
      <w:r w:rsidRPr="0036451D">
        <w:t>&gt;</w:t>
      </w:r>
      <w:r w:rsidR="00790F37">
        <w:t>Reference</w:t>
      </w:r>
      <w:r w:rsidRPr="0036451D">
        <w:t xml:space="preserve"> - Borrelia lusitaniae (RB-Pm2N6)</w:t>
      </w:r>
    </w:p>
    <w:p w14:paraId="0C6D018E" w14:textId="77777777" w:rsidR="0036451D" w:rsidRPr="0036451D" w:rsidRDefault="0036451D" w:rsidP="0036451D">
      <w:r w:rsidRPr="0036451D">
        <w:lastRenderedPageBreak/>
        <w:t>ATGTCTTTTCCAAGAAGGCCAAAGGTTACTAAGTCAGATGTTGTTAATCAAATATCTTTAAATATTAGAAATAATAATCTAAAGCTAGAAAAAAAATACATAAGACTTGTAATAGATGCTTTTTTTGAAGAGCTTAA</w:t>
      </w:r>
    </w:p>
    <w:p w14:paraId="4CE1512B" w14:textId="77777777" w:rsidR="0036451D" w:rsidRPr="0036451D" w:rsidRDefault="0036451D" w:rsidP="0036451D">
      <w:r w:rsidRPr="0036451D">
        <w:t>&gt;C2 - Borrelia garinii (99.13 percent)</w:t>
      </w:r>
    </w:p>
    <w:p w14:paraId="7AF3BB61" w14:textId="77777777" w:rsidR="0036451D" w:rsidRPr="0036451D" w:rsidRDefault="0036451D" w:rsidP="0036451D">
      <w:r w:rsidRPr="0036451D">
        <w:t>---------------AATGACGAGGATACTAAATCAGATATTGTTGATCAAATATCTTTGAATATTAGAAATAATAATCTAAAATTAGAAAAAAAATACATAAGACTCGTAATAGATGCTTTTTTTGAAGAGCTTAA</w:t>
      </w:r>
    </w:p>
    <w:p w14:paraId="7368737E" w14:textId="77777777" w:rsidR="0036451D" w:rsidRPr="0036451D" w:rsidRDefault="0036451D" w:rsidP="0036451D">
      <w:r w:rsidRPr="0036451D">
        <w:t>&gt;C3 - Borrelia garinii (99.09 percent)</w:t>
      </w:r>
    </w:p>
    <w:p w14:paraId="0923A156" w14:textId="77777777" w:rsidR="0036451D" w:rsidRPr="0036451D" w:rsidRDefault="0036451D" w:rsidP="0036451D">
      <w:r w:rsidRPr="0036451D">
        <w:t>-----------------CTAGCGGAGATACTAATCAGATATTGTTGATCAAATATCTTTGAATATTAGAAATAATAATCTAAAATTAGAAAAAAAATACATAAGACTCGTAATAGATGCTTTTTTTGAAGAGCTTAG</w:t>
      </w:r>
    </w:p>
    <w:p w14:paraId="36F11DC2" w14:textId="77777777" w:rsidR="0036451D" w:rsidRPr="0036451D" w:rsidRDefault="0036451D" w:rsidP="0036451D">
      <w:r w:rsidRPr="0036451D">
        <w:t>&gt;I11 - Borrelia afzelii (100 percent)</w:t>
      </w:r>
    </w:p>
    <w:p w14:paraId="5B0F7A2F" w14:textId="77777777" w:rsidR="0036451D" w:rsidRPr="0036451D" w:rsidRDefault="0036451D" w:rsidP="0036451D">
      <w:r w:rsidRPr="0036451D">
        <w:t>----------CAAAGAACCCAAAGGTTACTAAGTCAGATATTGTTGATCAAATATCTTTGAATATTAGAAATAATAATCTAAAACTAGAAAAAAAATACATAAGACTTGTAATAGATGCTTTTTTTGAAGAGCTTAA</w:t>
      </w:r>
    </w:p>
    <w:p w14:paraId="7BCF4DB0" w14:textId="77777777" w:rsidR="0036451D" w:rsidRPr="0036451D" w:rsidRDefault="0036451D" w:rsidP="0036451D">
      <w:r w:rsidRPr="0036451D">
        <w:t>&gt;I17 - Borrelia garinii (100 percent)</w:t>
      </w:r>
    </w:p>
    <w:p w14:paraId="5AE4595D" w14:textId="77777777" w:rsidR="0036451D" w:rsidRPr="0036451D" w:rsidRDefault="0036451D" w:rsidP="0036451D">
      <w:r w:rsidRPr="0036451D">
        <w:t>--------------ACTAGCCGAGATTACTAAATCAGATATTGTTGATCAAATATCTTTGAATATTAGAAATAATAATCTAAAATTAGAAAAAAAATACATAAGACTCGTAATAGATGCTTTTTTTGAAGAGCTTAG</w:t>
      </w:r>
    </w:p>
    <w:p w14:paraId="05452B84" w14:textId="77777777" w:rsidR="0036451D" w:rsidRPr="0036451D" w:rsidRDefault="0036451D" w:rsidP="0036451D">
      <w:r w:rsidRPr="0036451D">
        <w:t>&gt;L4 - Borrelia garinii (97.48 percent)</w:t>
      </w:r>
    </w:p>
    <w:p w14:paraId="49A31B8D" w14:textId="77777777" w:rsidR="0036451D" w:rsidRPr="0036451D" w:rsidRDefault="0036451D" w:rsidP="0036451D">
      <w:r w:rsidRPr="0036451D">
        <w:t>---------GAACTGAGACGGAGGATTACTAAATCAGATATTGTTGATCAAATATCTTTGAATATTAGAAATAATAATCTAAAATTAGAAAAAAAATACATAAGACTCGTAATAGATGCTTTTTTTGAAGGGCTAGG</w:t>
      </w:r>
    </w:p>
    <w:p w14:paraId="1164DDB2" w14:textId="77777777" w:rsidR="0036451D" w:rsidRPr="0036451D" w:rsidRDefault="0036451D" w:rsidP="0036451D">
      <w:r w:rsidRPr="0036451D">
        <w:t>&gt;L13 - Borrelia garinii (96.58 percent)</w:t>
      </w:r>
    </w:p>
    <w:p w14:paraId="6599B799" w14:textId="77777777" w:rsidR="0036451D" w:rsidRPr="0036451D" w:rsidRDefault="0036451D" w:rsidP="0036451D">
      <w:r w:rsidRPr="0036451D">
        <w:t>---------AAATAAAACGGGAAGATTACTAAATCAGATATTGTTGAGCAAATATCCTTGAGGATTAGAAATAATAATCTAAAATTAGAAAAAAAATACATAAGACTCGTAATAGATGCTTTTTTTGAAGAGCTTAA</w:t>
      </w:r>
    </w:p>
    <w:p w14:paraId="552562CA" w14:textId="77777777" w:rsidR="0036451D" w:rsidRPr="0036451D" w:rsidRDefault="0036451D" w:rsidP="0036451D">
      <w:r w:rsidRPr="0036451D">
        <w:t>&gt;L19 - Borrelia garinii (99.15 percent)</w:t>
      </w:r>
    </w:p>
    <w:p w14:paraId="164BC30A" w14:textId="77777777" w:rsidR="0036451D" w:rsidRPr="0036451D" w:rsidRDefault="0036451D" w:rsidP="0036451D">
      <w:r w:rsidRPr="0036451D">
        <w:t>-------------------GGAGGATTACTAAATCAGATATTGTTGATCAAATATCTTTGAATATTAGAAATAATAATCTAAAATTAGAAAAAAAATACATAAGACTCGTAATAGATGCTTTTTTTGAAGAGCTTAA</w:t>
      </w:r>
    </w:p>
    <w:p w14:paraId="433FEB9F" w14:textId="77777777" w:rsidR="00515B5B" w:rsidRDefault="00515B5B"/>
    <w:sectPr w:rsidR="00515B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51D"/>
    <w:rsid w:val="0036451D"/>
    <w:rsid w:val="00515B5B"/>
    <w:rsid w:val="0079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0F915"/>
  <w15:chartTrackingRefBased/>
  <w15:docId w15:val="{46D321B2-E091-47C1-8818-0205FDC40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7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3</Words>
  <Characters>2910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ří Petráš</dc:creator>
  <cp:keywords/>
  <dc:description/>
  <cp:lastModifiedBy>Jiří Petráš</cp:lastModifiedBy>
  <cp:revision>2</cp:revision>
  <dcterms:created xsi:type="dcterms:W3CDTF">2023-01-19T10:57:00Z</dcterms:created>
  <dcterms:modified xsi:type="dcterms:W3CDTF">2023-01-19T13:21:00Z</dcterms:modified>
</cp:coreProperties>
</file>